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126" w:rsidRDefault="00C3611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able S1. Comparative analysis of public perception of plant gene technologies across the world 2010 - 2021</w:t>
      </w:r>
    </w:p>
    <w:p w:rsidR="00E85126" w:rsidRDefault="00C3611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all references are below the Table)</w:t>
      </w:r>
    </w:p>
    <w:tbl>
      <w:tblPr>
        <w:tblStyle w:val="a0"/>
        <w:tblW w:w="1441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2190"/>
        <w:gridCol w:w="2040"/>
        <w:gridCol w:w="2100"/>
        <w:gridCol w:w="2114"/>
        <w:gridCol w:w="2114"/>
        <w:gridCol w:w="1697"/>
      </w:tblGrid>
      <w:tr w:rsidR="00E85126">
        <w:trPr>
          <w:trHeight w:val="680"/>
        </w:trPr>
        <w:tc>
          <w:tcPr>
            <w:tcW w:w="2160" w:type="dxa"/>
            <w:shd w:val="clear" w:color="auto" w:fill="D9D9D9"/>
          </w:tcPr>
          <w:p w:rsidR="00E85126" w:rsidRDefault="00C3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pect studied</w:t>
            </w:r>
          </w:p>
        </w:tc>
        <w:tc>
          <w:tcPr>
            <w:tcW w:w="2190" w:type="dxa"/>
            <w:shd w:val="clear" w:color="auto" w:fill="D9D9D9"/>
          </w:tcPr>
          <w:p w:rsidR="00E85126" w:rsidRDefault="00C3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urope</w:t>
            </w:r>
          </w:p>
        </w:tc>
        <w:tc>
          <w:tcPr>
            <w:tcW w:w="2040" w:type="dxa"/>
            <w:shd w:val="clear" w:color="auto" w:fill="D9D9D9"/>
          </w:tcPr>
          <w:p w:rsidR="00E85126" w:rsidRDefault="00C3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th America</w:t>
            </w:r>
          </w:p>
        </w:tc>
        <w:tc>
          <w:tcPr>
            <w:tcW w:w="2100" w:type="dxa"/>
            <w:shd w:val="clear" w:color="auto" w:fill="D9D9D9"/>
          </w:tcPr>
          <w:p w:rsidR="00E85126" w:rsidRDefault="00C3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tin America</w:t>
            </w:r>
          </w:p>
        </w:tc>
        <w:tc>
          <w:tcPr>
            <w:tcW w:w="2114" w:type="dxa"/>
            <w:shd w:val="clear" w:color="auto" w:fill="D9D9D9"/>
          </w:tcPr>
          <w:p w:rsidR="00E85126" w:rsidRDefault="00C3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ia</w:t>
            </w:r>
          </w:p>
        </w:tc>
        <w:tc>
          <w:tcPr>
            <w:tcW w:w="2114" w:type="dxa"/>
            <w:shd w:val="clear" w:color="auto" w:fill="D9D9D9"/>
          </w:tcPr>
          <w:p w:rsidR="00E85126" w:rsidRDefault="00C3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rica</w:t>
            </w:r>
          </w:p>
        </w:tc>
        <w:tc>
          <w:tcPr>
            <w:tcW w:w="1697" w:type="dxa"/>
            <w:shd w:val="clear" w:color="auto" w:fill="D9D9D9"/>
          </w:tcPr>
          <w:p w:rsidR="00E85126" w:rsidRDefault="00C361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stralia and Oceania</w:t>
            </w:r>
          </w:p>
        </w:tc>
      </w:tr>
      <w:tr w:rsidR="00E85126">
        <w:trPr>
          <w:trHeight w:val="1401"/>
        </w:trPr>
        <w:tc>
          <w:tcPr>
            <w:tcW w:w="216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itude towards GM food/feed</w:t>
            </w:r>
          </w:p>
        </w:tc>
        <w:tc>
          <w:tcPr>
            <w:tcW w:w="219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% of Europeans agreed that GM food is fundamentally unnatural. 59% disagreed that GM food is safe for their hea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lth and that of their family [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57% of Serbian said that GM foods negatively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fect the health of people [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hanced shelf-life and quality were most often pointed out by Poles and British as benefits of GM food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s (38% and 27% respectively) [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For Latvian inhabitants, GM feed was not safe for animal health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well as for human health [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82% of Poles were a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fraid of GM foods [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In Denma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rk, 44% were against GM food [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he majority of Spanish was 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very positive about GM foods 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In Italy, over half of the general public (N=1006) (54%) and the majority of scientists (81%) believed it is safe to eat GM f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oods [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04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49% of the US  respondents have positive attitudes. 37% with neutral attitudes and 14% with  negative attitudes towards GM science 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[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  <w:p w:rsidR="00E85126" w:rsidRDefault="00E851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10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2007, 50-60% of Costa Ricans did not think that GM crops pose risks to the environment. They though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t GM crops were nutritious. The absence of GM additives in oils was desirable for the majority of consumers (87%). A high proportion (73%) would accept oils with GM that r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educes the use of pesticides [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% of Brazilian students said that GM food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 useful. For 78% of respondents, it was risky. 81% of Brazilian students said that GM crops are 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useful and for 63% are risky [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39% of Mexican teacher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nsidered GM food to be hazards for future generations, however, 60% believed that they would b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fu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l in preventing world hunger [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</w:tc>
        <w:tc>
          <w:tcPr>
            <w:tcW w:w="2114" w:type="dxa"/>
          </w:tcPr>
          <w:p w:rsidR="00E85126" w:rsidRDefault="00C36113" w:rsidP="007E20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nly 6% of Korean consumers had a positive stance on GM foods, while 59% perceived GM foods as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ing risky to human health [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24% of the Turkish students thought that GM foods were extremely risky. 37% of Turkis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umers thought that GM foods did not pose a hazard t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In Pakistan, 61% of students heard about GM food; 48% have correctly defined GM foods; students were not aware of the availability of GM foods in Pakistan (69%) and had an opin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that genetic modification has mad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he 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life better (55%) [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About 40% of China consumer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s perceived GM foods as safe [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Kenya more than 80% agreed that GM techn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ology increases productivity [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67% of respondents in Kenya agreed th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ing GM technology in food production increases productivity and offers a soluti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on to the world food problem [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Thirty percent of Nigerian students had no idea about the a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pplications of biotechnology [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1697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% of respondents in Australia had heard abou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t GM food, and 25% had not. [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68% of respondents from Australia thought GM foods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 an important food issue [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</w:tc>
      </w:tr>
      <w:tr w:rsidR="00E85126">
        <w:trPr>
          <w:trHeight w:val="1401"/>
        </w:trPr>
        <w:tc>
          <w:tcPr>
            <w:tcW w:w="216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ptance of the use of biotechnology in food production</w:t>
            </w:r>
          </w:p>
        </w:tc>
        <w:tc>
          <w:tcPr>
            <w:tcW w:w="219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% of Europeans disagreed that the development of GM food should be encouraged.  Europeans had strong reservations about animal cloning in food production and did not see the benefits, and felt that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 should not be encouraged [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04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% of US respondent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d that the application of biotechnology in food should be encouraged. 69% said that biotechnology i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n crops should be encouraged [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</w:t>
            </w:r>
          </w:p>
        </w:tc>
        <w:tc>
          <w:tcPr>
            <w:tcW w:w="210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rox. 31% of Costa Ricans were supportive of research related to GM crops. 25% disagreed, and the remaining 44% 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know or either 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had not heard about GM crops [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ut 62% of respondents in Jamaica were against the use of genetic engineering to create or enhance the ta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ste of fruits and vegetables [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40% of respondents from Turkey said that b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chnology applications for producing GM f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oods were useful for society [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of the Kenyan respondents agreed (73%) or strongly agreed (9%) that GM cro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ps can increase productivity [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% of respondents from cities and rural areas agreed that G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od should be legalized in Tanzania and farmers allowed to grow them immedi</w:t>
            </w:r>
            <w:r w:rsidR="007E2069">
              <w:rPr>
                <w:rFonts w:ascii="Times New Roman" w:eastAsia="Times New Roman" w:hAnsi="Times New Roman" w:cs="Times New Roman"/>
                <w:sz w:val="20"/>
                <w:szCs w:val="20"/>
              </w:rPr>
              <w:t>ately, whereas 24% disagreed [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1697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half of Australian high school students supported GM plants but less than one-third a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ccepted animal biotechnology [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</w:t>
            </w:r>
          </w:p>
        </w:tc>
      </w:tr>
      <w:tr w:rsidR="00E85126">
        <w:trPr>
          <w:trHeight w:val="1401"/>
        </w:trPr>
        <w:tc>
          <w:tcPr>
            <w:tcW w:w="216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ptance 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use of biotechnology in medicine</w:t>
            </w:r>
          </w:p>
        </w:tc>
        <w:tc>
          <w:tcPr>
            <w:tcW w:w="219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% of Poles supported the medical use of GMOs in the production of drugs/vaccin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es or life-saving procedures [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 55% of Dane had a posi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itude to genetic modification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medical purposes [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04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% of US res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ents agreed that the application of biotechnology in cloning should be encouraged. 78% said that biotechnology in medicine should be encouraged, and 83% said that biotechnology in tests for hereditary d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iseases should be encouraged [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</w:t>
            </w:r>
          </w:p>
        </w:tc>
        <w:tc>
          <w:tcPr>
            <w:tcW w:w="210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% of Brazili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ents said that genetic modification for med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ical applications was useful [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More than three-quarters of respondents in Jamaic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use of genetic engineering to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eate or enhance new drugs [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majority of respondents in Turkey supp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d the use of biotechnology for disease treatment (94%) a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nd medicine production (86%) [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69% of Japanese participants favoured the promotion of genomic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ies related to medicine [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697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n high school students were highly supportive 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otechnology for engineerin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g micro-organisms and humans [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</w:t>
            </w:r>
          </w:p>
        </w:tc>
      </w:tr>
      <w:tr w:rsidR="00E85126">
        <w:trPr>
          <w:trHeight w:val="1401"/>
        </w:trPr>
        <w:tc>
          <w:tcPr>
            <w:tcW w:w="216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illingness to eat/buy GM food</w:t>
            </w:r>
          </w:p>
        </w:tc>
        <w:tc>
          <w:tcPr>
            <w:tcW w:w="219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% of Bosnians were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raid of consuming GM food [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The majority of Serbian (52%) demonstrated negative attitudes towards 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consuming and buying GM food [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The majority of Italians were not willing to buy GM food products even if they have nutritionall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y enhanced benefits [30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About 49% of French consumers (N=1109) were willing to purchase biotec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hnology-produced fresh fruit [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04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% of US respondents would consume both GM and CRISPR food. 21% would not consume either, 15% would consume CRISPR only, 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and 8% GM only [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74% of respondents in the US and Canada would consume food produced w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h RNAi and </w:t>
            </w:r>
            <w:proofErr w:type="spellStart"/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Bt</w:t>
            </w:r>
            <w:proofErr w:type="spellEnd"/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chnologies [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56% of respondents of US consumers were willing to buy and consume both GM and CRISPR food. Among those who had preferen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, respondents were more willing t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o consume CRISPR than GM food [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Costa Rica, 40-50% of respondents would 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buy GM food, in Jamaica ~50% [10*,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35% of Mexican teachers  thought that eating GM food will be harmful to their health and their family’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s health [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sta Ricans would consume GE foods if the nutritional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y were higher (71%) and if they were cheaper than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ntional products (61%). 59% responded positively to consuming GE agricultural products if they were available in the natio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 market. 55% of Costa Ricans said that they would consume it if it had the same p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rice as conventional products [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y 25% of Chinese urban consumers and 29% of scientists were w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illing to buy GM soybean oil [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41% of Indian students were willing to 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buy GM food [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55% of Korean consumers said they would avoid purchasing GM foods in the future [17]. About 36% of South Koreans (N=1003) were willing to purchase biotec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hnology-produced fresh fruit [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79% of China consumers indicated they intend to pu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rchase GM foods [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Uganda, 73-77% of respondents and 68% in Kenya would buy GM maize. 92% of respondents in Uganda would buy GM banana if it was more nutritious. 43% of South Africans agreed that 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GM crops are not safe to eat [38-39, 17, 25, 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</w:tc>
        <w:tc>
          <w:tcPr>
            <w:tcW w:w="1697" w:type="dxa"/>
          </w:tcPr>
          <w:p w:rsidR="00E85126" w:rsidRDefault="00C36113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respondents from New Zealand had an intention to purchase food produced using genetic engineering. 30% had no purchasing intentions and 60% had a (stron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g) intention not to purchase [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63% of respondents in New Zealand were willing to pay more for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GM apples that were better for the environment. 56% wanted to pay more for the GM appl</w:t>
            </w:r>
            <w:r w:rsidR="00697C15">
              <w:rPr>
                <w:rFonts w:ascii="Times New Roman" w:eastAsia="Times New Roman" w:hAnsi="Times New Roman" w:cs="Times New Roman"/>
                <w:sz w:val="20"/>
                <w:szCs w:val="20"/>
              </w:rPr>
              <w:t>es that had a health benefit [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70% of Australians were willing to e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at BT-rice treated with RNAi [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51% would co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nsume both GM and CRISPR-rice [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61% of farm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from West Australia were willing to consume flour from GM wheat that is higher yielding. 57% were willing to consume it when r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esistant to pests/herbicides [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</w:t>
            </w:r>
          </w:p>
        </w:tc>
      </w:tr>
      <w:tr w:rsidR="00E85126">
        <w:trPr>
          <w:trHeight w:val="1401"/>
        </w:trPr>
        <w:tc>
          <w:tcPr>
            <w:tcW w:w="216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 of benefits of genome editing</w:t>
            </w:r>
          </w:p>
        </w:tc>
        <w:tc>
          <w:tcPr>
            <w:tcW w:w="219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Norway, respondents saw the benefits of using GE on crop plants, such as reducing pesticides and crop loss (68%), adapting a crop plant to a changing climate (65%), and improving the nutritional c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ontent of a crop plant (52% ) [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04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% of Americans expe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d that the benefits for society would outnumber 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the downsides of gene editing [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 </w:t>
            </w:r>
          </w:p>
        </w:tc>
        <w:tc>
          <w:tcPr>
            <w:tcW w:w="210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majority of Costa Ricans agreed that GE would increase crop production in the country (66%);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 the economy (64%);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ng benefits to respondents’ families (61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ng bene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fits to the environment (57%) [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697" w:type="dxa"/>
          </w:tcPr>
          <w:p w:rsidR="00E85126" w:rsidRDefault="00C36113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E85126">
        <w:trPr>
          <w:trHeight w:val="1401"/>
        </w:trPr>
        <w:tc>
          <w:tcPr>
            <w:tcW w:w="216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i87h7esveveh" w:colFirst="0" w:colLast="0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s/concerns related to genome editing</w:t>
            </w: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gjdgxs" w:colFirst="0" w:colLast="0"/>
            <w:bookmarkEnd w:id="1"/>
          </w:p>
        </w:tc>
        <w:tc>
          <w:tcPr>
            <w:tcW w:w="219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% of Norwegians were worried that gene-edited products present risk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health or the environment [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46% of respondents in the UK were w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y of poten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tial risks of genome editing [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61% of respondents in Spain agreed that science and te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chnology is a source of risk [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4% of Eur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opeans are concerned about GE [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04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10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2019 over one-third of respondents in Costa Rica perceived a medi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 or high risk of GE to the quality of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fe, health and environment [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ns perceived modern biotechnology as mode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rately risky to human health [49-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697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E85126">
        <w:trPr>
          <w:trHeight w:val="1401"/>
        </w:trPr>
        <w:tc>
          <w:tcPr>
            <w:tcW w:w="216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sks/concerns related to GM food, biotechnology</w:t>
            </w:r>
          </w:p>
        </w:tc>
        <w:tc>
          <w:tcPr>
            <w:tcW w:w="219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% of Europeans said that the application of modern biotechnology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food production is risky [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</w:t>
            </w:r>
          </w:p>
        </w:tc>
        <w:tc>
          <w:tcPr>
            <w:tcW w:w="204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out 24% of US adults said GM foods were very likely to lead to problems for public health, while 21% said it’s very likely that these foods will cre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s for the environment [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ut half of Americans saw no difference between GM and other foods, while a sizable minority said GM foo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ds are a health risk [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More Americans considered the risk of eating GM foods either medium (15% of all US adul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) or high (20% of all US adults) than consider the health threat of GM foods to be l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ow (just 4% of all US adults) [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</w:tc>
        <w:tc>
          <w:tcPr>
            <w:tcW w:w="210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% and 63% of Brazilian high school students believed that genetic modification of food and c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rops, respectively, is risky [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21%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Costa Ricans expressed fear that biotech-deriv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ed food had any health risks [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Over half of respondents from Paraguay believed that genetically en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gineered crops are dangerous [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Korea, 59% of consumers perceived GM food as risky to human health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In Turkey, 24% thought of GM food as extremel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y risky, 69% as little risky [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35% of Chinese internet user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s perceived GM food as risky [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Most Chinese agribusiness managers were concerned about GM foods a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nd opposed their application [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Ne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 56% of China consumers were concerned about the health effects of GM foods; 58% of consumers were concerned about the envir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onmental effects of GM foods [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% of Tanzanians agreed that the risks from GM food were acc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eptable, while 26% disagreed [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Kenya, 50% of consumers feared that GM crops technology can lead to a loss of traditional maize varieties and affect untargeted insects (51%); 37% feared that consumption of GM foods can damage one’s health or ca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use allergic reactions (40%) [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</w:t>
            </w: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85126" w:rsidRDefault="00E851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in three Australian agricultural professionals believed that the benefits of genetic engineering did 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not outweigh the costs/risks [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62% of respondents from Australia were </w:t>
            </w:r>
            <w:r w:rsidR="002E15D1">
              <w:rPr>
                <w:rFonts w:ascii="Times New Roman" w:eastAsia="Times New Roman" w:hAnsi="Times New Roman" w:cs="Times New Roman"/>
                <w:sz w:val="20"/>
                <w:szCs w:val="20"/>
              </w:rPr>
              <w:t>concerned about GMOs in food [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</w:tr>
      <w:tr w:rsidR="00E85126">
        <w:trPr>
          <w:trHeight w:val="473"/>
        </w:trPr>
        <w:tc>
          <w:tcPr>
            <w:tcW w:w="216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ust in particular players</w:t>
            </w:r>
          </w:p>
        </w:tc>
        <w:tc>
          <w:tcPr>
            <w:tcW w:w="219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Latvian 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ndents, the information provided by the media on GM crops is untrustworthy and 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unreliable (64%) [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47% of Serbians had no trust in state authorities regarding GM foods, 42% in science and 31% in NGOs, the highest distrust (74%) was directed toward for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eign producers of GM food [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Dutchmen had a relatively high leve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l of trust in GM regulations [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</w:tc>
        <w:tc>
          <w:tcPr>
            <w:tcW w:w="204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% of respondents from the US said that the media did a good job for society; 58% said the same for industry, 47% for ethics committees, 59% for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umer organisations, 51% for environmental groups, 40% for government, 59% for shops, 73% for farms, 73% 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churches and 59% for doctors [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ericans were  somewh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ept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information from scientists. A minority of 35% said they trust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ientists a lot to give full and accurate information about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health effects of eating GM foods. About one-in-five said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y do not trust information from scientists at all or not too much. Another 43% of US adults reported some trust in scientists’ in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mation.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imilar share of Americans trusted small farm owners a lot (29%) or some (49%) to give full and accurate information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ut the health  effects of GM foods. No more than one-in-ten Americans trusted each of these groups a lot - food industry lea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ders and elected officials [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the US trust was highest in university scientists and farmers and lowest in grocers and grocery stores and food</w:t>
            </w:r>
          </w:p>
          <w:p w:rsidR="00E85126" w:rsidRDefault="00CE1F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ufacturers [58</w:t>
            </w:r>
            <w:r w:rsidR="00C36113"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10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arly 60% of Chinese consumers did not trust GM scientists. In total 42% of Ch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e consumers trusted the government and 39% trusted non-GM scientists or individuals. Around 35% of consumers believed misinformation on GM technology that was provided by the media. Around 50% of respondents from China had no confidence in the govern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's management of biotechnology, w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hile only 17% had confidence [54, 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Most China consumers (72%) trusted the agency overseeing GMO safety [20].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rust of Ugandan consumers for control of GM crop release was highest in local leaders (78%) and some min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ies (NEMA 89%), followed by scientists (NARO 73%, university 66%). Trust in NGOs and food processors was lowe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r (62% and 41% respectively) [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</w:t>
            </w:r>
          </w:p>
        </w:tc>
        <w:tc>
          <w:tcPr>
            <w:tcW w:w="1697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rchers received trust from &gt;80% of students while government, farmers and environmental organisations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ed low (25-30%).</w:t>
            </w:r>
          </w:p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ss than 20% of high school students from the rur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ver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ion of New South Wales, Australia, tr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usted the press and internet [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</w:t>
            </w:r>
          </w:p>
        </w:tc>
      </w:tr>
      <w:tr w:rsidR="00E85126">
        <w:trPr>
          <w:trHeight w:val="473"/>
        </w:trPr>
        <w:tc>
          <w:tcPr>
            <w:tcW w:w="216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eling</w:t>
            </w:r>
            <w:proofErr w:type="spellEnd"/>
          </w:p>
        </w:tc>
        <w:tc>
          <w:tcPr>
            <w:tcW w:w="219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rate of support for mandator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el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GM products varied from 76% to 92% in va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s European countries (76% in Norway, 81%-92% in Slovenia, 92% in Poland, 87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-91% in Spain, 85% in Serbia) [44, 61*, 5, 7, 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64% said that the government in Bosnia and Herze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govina should allow GM food  [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04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% of US consumers believed that before g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ically engineered food can be sold, it must be</w:t>
            </w:r>
          </w:p>
          <w:p w:rsidR="00E85126" w:rsidRDefault="00CE1F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el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ordingly [63</w:t>
            </w:r>
            <w:r w:rsidR="00C36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89% of the US said they </w:t>
            </w:r>
            <w:proofErr w:type="spellStart"/>
            <w:r w:rsidR="00C36113">
              <w:rPr>
                <w:rFonts w:ascii="Times New Roman" w:eastAsia="Times New Roman" w:hAnsi="Times New Roman" w:cs="Times New Roman"/>
                <w:sz w:val="20"/>
                <w:szCs w:val="20"/>
              </w:rPr>
              <w:t>favor</w:t>
            </w:r>
            <w:proofErr w:type="spellEnd"/>
            <w:r w:rsidR="00C36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ndatory labels on “foods which have been genetically engineered or containing genetically engineered ingredients 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el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indicate that.” [64</w:t>
            </w:r>
            <w:r w:rsidR="00C36113"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100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% of Jamaican respondents agreed or strongly agreed that foods produced through genetic e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ineering should be </w:t>
            </w:r>
            <w:proofErr w:type="spellStart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labeled</w:t>
            </w:r>
            <w:proofErr w:type="spellEnd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*. Brazilian high school students were strongly supportive of the </w:t>
            </w:r>
            <w:proofErr w:type="spellStart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labeling</w:t>
            </w:r>
            <w:proofErr w:type="spellEnd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ransgenic foods [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% of Turkey residents wanted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have </w:t>
            </w:r>
            <w:proofErr w:type="spellStart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labeling</w:t>
            </w:r>
            <w:proofErr w:type="spellEnd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GM food [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*. Koreans were willing to pay ext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 for GMO </w:t>
            </w:r>
            <w:proofErr w:type="spellStart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labeling</w:t>
            </w:r>
            <w:proofErr w:type="spellEnd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icies [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. In Pakistan, 70% of students said that the food 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ould be accurately </w:t>
            </w:r>
            <w:proofErr w:type="spellStart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labeled</w:t>
            </w:r>
            <w:proofErr w:type="spellEnd"/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 About 89% of China consumers considered the “contains GMO” label as ver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y and moderately important [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</w:p>
        </w:tc>
        <w:tc>
          <w:tcPr>
            <w:tcW w:w="2114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South Africa, 75% of respondents agreed with the statement that food products containing GM should b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el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21]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% of respondents said that GM food should be legalized in Tanzania and farmers are allo</w:t>
            </w:r>
            <w:r w:rsidR="00CE1FB6">
              <w:rPr>
                <w:rFonts w:ascii="Times New Roman" w:eastAsia="Times New Roman" w:hAnsi="Times New Roman" w:cs="Times New Roman"/>
                <w:sz w:val="20"/>
                <w:szCs w:val="20"/>
              </w:rPr>
              <w:t>wed to grow them immediately [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.</w:t>
            </w:r>
            <w:bookmarkStart w:id="2" w:name="_GoBack"/>
            <w:bookmarkEnd w:id="2"/>
          </w:p>
        </w:tc>
        <w:tc>
          <w:tcPr>
            <w:tcW w:w="1697" w:type="dxa"/>
          </w:tcPr>
          <w:p w:rsidR="00E85126" w:rsidRDefault="00C361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</w:tr>
    </w:tbl>
    <w:p w:rsidR="00E85126" w:rsidRDefault="00E8512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5126" w:rsidRDefault="00C3611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 In some studies, due to a lack of current data the authors showed results from studies conducted before 2010. </w:t>
      </w:r>
    </w:p>
    <w:p w:rsidR="00E85126" w:rsidRDefault="00C3611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M - gene</w:t>
      </w:r>
      <w:r>
        <w:rPr>
          <w:rFonts w:ascii="Times New Roman" w:eastAsia="Times New Roman" w:hAnsi="Times New Roman" w:cs="Times New Roman"/>
          <w:sz w:val="20"/>
          <w:szCs w:val="20"/>
        </w:rPr>
        <w:t>tically modified</w:t>
      </w:r>
    </w:p>
    <w:p w:rsidR="00E85126" w:rsidRDefault="00C3611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GMO - genetically modified organism </w:t>
      </w:r>
    </w:p>
    <w:p w:rsidR="00503C31" w:rsidRPr="00E2005B" w:rsidRDefault="00C3611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References:</w:t>
      </w:r>
    </w:p>
    <w:p w:rsidR="00E85126" w:rsidRDefault="00503C31">
      <w:pPr>
        <w:rPr>
          <w:rFonts w:ascii="Times New Roman" w:eastAsia="Times New Roman" w:hAnsi="Times New Roman" w:cs="Times New Roman"/>
          <w:sz w:val="20"/>
          <w:szCs w:val="20"/>
        </w:rPr>
      </w:pPr>
      <w:r w:rsidRPr="00E2005B">
        <w:rPr>
          <w:rFonts w:ascii="Times New Roman" w:eastAsia="Times New Roman" w:hAnsi="Times New Roman" w:cs="Times New Roman"/>
          <w:sz w:val="20"/>
          <w:szCs w:val="20"/>
        </w:rPr>
        <w:t>[1</w:t>
      </w:r>
      <w:r w:rsidR="00C36113" w:rsidRPr="00E2005B">
        <w:rPr>
          <w:rFonts w:ascii="Times New Roman" w:eastAsia="Times New Roman" w:hAnsi="Times New Roman" w:cs="Times New Roman"/>
          <w:sz w:val="20"/>
          <w:szCs w:val="20"/>
        </w:rPr>
        <w:t>] Eurobarometer 73.1. (2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010). Available from https://data.europa.eu/data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/datasets/s755_73_1_ebs341?locale=pl [accessed 16 May 2021]</w:t>
      </w:r>
    </w:p>
    <w:p w:rsidR="00E85126" w:rsidRDefault="00503C3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rankov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T.P. et al. (2013) The impact of biotechnology knowledge on the acceptance of genetically modified food in Serbia. Rom. Biotech. Lett. 18(3), 8295 - 8306</w:t>
      </w:r>
    </w:p>
    <w:p w:rsidR="00E85126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3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Popek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S. and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Halagarda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M. (2017) Genetically modified foods: Consumer awareness, opinions and attitudes in selected EU countries. Int. J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Consum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Stud.41, 325 - 332. https://doi.org/10.1111/ijcs.12345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]</w:t>
      </w:r>
      <w:r w:rsidRPr="00503C3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503C31">
        <w:rPr>
          <w:rFonts w:ascii="Times New Roman" w:eastAsia="Times New Roman" w:hAnsi="Times New Roman" w:cs="Times New Roman"/>
          <w:sz w:val="20"/>
          <w:szCs w:val="20"/>
        </w:rPr>
        <w:t>Aleksejeva</w:t>
      </w:r>
      <w:proofErr w:type="spellEnd"/>
      <w:r w:rsidRPr="00503C31">
        <w:rPr>
          <w:rFonts w:ascii="Times New Roman" w:eastAsia="Times New Roman" w:hAnsi="Times New Roman" w:cs="Times New Roman"/>
          <w:sz w:val="20"/>
          <w:szCs w:val="20"/>
        </w:rPr>
        <w:t>, I. (2016) An Empirical Study of Latvian Consumers' Attitudes and Perceptions Towards Genetically Modified Organisms. European Integration Studies 10, 157-168. DOI:10.5755/j01.eis.0.10.14624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]</w:t>
      </w:r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Rzymski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, P. and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Królczyk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, A. (2016) Attitudes toward genetically modified organisms in Poland: to GMO or not to GMO? Food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Secur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>. 8, 689 - 697. DOI:10.1007/s12571-016-0572-z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6]</w:t>
      </w:r>
      <w:r w:rsidRPr="00E44CB9">
        <w:t xml:space="preserve">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Mielby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, H. et al. (2013) The role of scientific knowledge in shaping public attitudes to GM technologies. Public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Underst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>. Sci. 22(2), 155-168. https://doi.org/10.1177/0963662511430577</w:t>
      </w:r>
    </w:p>
    <w:p w:rsidR="00E85126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7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* Ramon, D. et al. (2008) Food biotechnology and education. Electron. J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iotechnol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11(5), 1-5.</w:t>
      </w:r>
    </w:p>
    <w:p w:rsidR="00E85126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8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Pappalardo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G., D’Amico, M., and Lus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k, J.L. (2021) Comparing the views of the Italian general public and scientists on GMOs. International Journal of Food Science &amp; Technology 56(7), 3641-3650. DOI: 10.1111/ijfs.14993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10]</w:t>
      </w:r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* Espinoza-Esquivel, A. M., and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Arrieta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>-Espinoza, G. (2007) A multidisciplinary approach directed towards the commercial release of transgenic herbicide-tolerant rice in Costa Rica. Transgenic Res. 16(5), 541-555. DOI:10.1007/s11248-007-9068-0</w:t>
      </w:r>
    </w:p>
    <w:p w:rsidR="00E85126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11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*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Massarani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L., and Moreira,  I. D. C. (2005) Attitudes towards genetics: a case study among Brazilian h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igh school students. Public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Underst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Sci. 14(2), 201-212. DOI:10.1177/0963662505050992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12] </w:t>
      </w:r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Jiménez‐Salas, Z. et al. (2017) Basic‐education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mexican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 teachers' knowledge of biotechnology and attitudes about the consumption of genetically modified foods.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Biochem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>. Mol. Biol. Educ. 45(5), 396-402. DOI:10.1002/bmb.21058</w:t>
      </w:r>
    </w:p>
    <w:p w:rsidR="00F83CD8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13]</w:t>
      </w:r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83CD8" w:rsidRPr="00F83CD8">
        <w:rPr>
          <w:rFonts w:ascii="Times New Roman" w:eastAsia="Times New Roman" w:hAnsi="Times New Roman" w:cs="Times New Roman"/>
          <w:sz w:val="20"/>
          <w:szCs w:val="20"/>
        </w:rPr>
        <w:t>Kim, N.H. et al. (2018) Strategic approaches to communicating with food consumers about genetically modified food. Food Control 2018; 92:523-53 https://doi.org/10.1016/j.foodcont.2018.05.016.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14]</w:t>
      </w:r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Basaran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>, P. et al. (2004) Public perceptions of GMOs in food in Turkey: A pilot survey. J. Food Agric. Environ. 2, 25-28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15] </w:t>
      </w:r>
      <w:r w:rsidRPr="00E44CB9">
        <w:rPr>
          <w:rFonts w:ascii="Times New Roman" w:eastAsia="Times New Roman" w:hAnsi="Times New Roman" w:cs="Times New Roman"/>
          <w:sz w:val="20"/>
          <w:szCs w:val="20"/>
        </w:rPr>
        <w:t>Amin, R. et al. (2021) Knowledge and attitudes toward genetically modified (GM) food among health sciences university students in Karachi, Pakistan. Nutrition &amp;Food Science, 51(7), 1150-1162. https://doi.org/10.1108/NFS-01-2021-0019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16]</w:t>
      </w:r>
      <w:r w:rsidRPr="00E44CB9">
        <w:t xml:space="preserve"> </w:t>
      </w:r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Zheng, Q. and Wang, H.H. (2021) Do Consumers View the Genetically Modified Food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Labeling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 Systems Differently? “Contains GMO” Versus “Non-GMO” Labels. The Chinese Economy 54(6), 376-388. https://doi.org/10.1080/10971475.2021.1890356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17]</w:t>
      </w:r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Mugo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, S. et al. (2005) Developing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Bt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 xml:space="preserve"> maize for resource-poor farmers - Recent advances in the IRMA project. Afr. J.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Biotechnol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>. 4(13),1490-1504</w:t>
      </w:r>
    </w:p>
    <w:p w:rsidR="00E44CB9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18]</w:t>
      </w:r>
      <w:r w:rsidRPr="00E44CB9">
        <w:t xml:space="preserve"> </w:t>
      </w:r>
      <w:proofErr w:type="spellStart"/>
      <w:r w:rsidRPr="00E44CB9">
        <w:rPr>
          <w:rFonts w:ascii="Times New Roman" w:eastAsia="Times New Roman" w:hAnsi="Times New Roman" w:cs="Times New Roman"/>
          <w:sz w:val="20"/>
          <w:szCs w:val="20"/>
        </w:rPr>
        <w:t>Bett</w:t>
      </w:r>
      <w:proofErr w:type="spellEnd"/>
      <w:r w:rsidRPr="00E44CB9">
        <w:rPr>
          <w:rFonts w:ascii="Times New Roman" w:eastAsia="Times New Roman" w:hAnsi="Times New Roman" w:cs="Times New Roman"/>
          <w:sz w:val="20"/>
          <w:szCs w:val="20"/>
        </w:rPr>
        <w:t>, C. et al. (2010) Perspectives of gatekeepers in the Kenyan food industry towards genetically modified food. Food Policy 35, 332-340</w:t>
      </w:r>
    </w:p>
    <w:p w:rsidR="00E85126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19]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Kooffreh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M.E.,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Ikpeme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E.V., and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Mgbado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T.I. (2021) Knowledge, perception, and interest regarding biotechnology among seconda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ry school students in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Calabar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Cross River State, Nigeria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iochem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Mol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iol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Educ. 49(4), 664-668. DOI: 10.1002/bmb.21507</w:t>
      </w:r>
    </w:p>
    <w:p w:rsidR="00E85126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0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* James, S., Burton, M. (2003) Consumer preferences for GM food and other attributes of the food system. The Australian Journal of 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Agricultural and Resource Economics, 47(4), 501-518</w:t>
      </w:r>
    </w:p>
    <w:p w:rsidR="00E85126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1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Meyer, S.B. et al. (2014) The importance of food issues in society: Results from a national survey in Australia. Nutrition &amp; Dietetics, 71(2),108-116</w:t>
      </w:r>
    </w:p>
    <w:p w:rsidR="00E85126" w:rsidRDefault="00E44CB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2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* Priest, S. H. et al. (2003) The ‘trust gap’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hypothesis: Predicting support for biotechnology across national cultures as a function of trust in 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actors. Risk Anal. 23(4), 751-76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6. DOI:10.1111/1539-6924.00353</w:t>
      </w:r>
    </w:p>
    <w:p w:rsidR="00E85126" w:rsidRDefault="002C1F1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3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Abdulkadri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A. O. et al. (2004) Public perception of genetic engineering and the choic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e to purchase genetically modified food. Materials from the American Agricultural Economics Annual Meeting, Denver, Colorado, August 1-4. DOI:10.22004/ag.econ.19984</w:t>
      </w:r>
    </w:p>
    <w:p w:rsidR="00E85126" w:rsidRDefault="002C1F1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4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*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Demirci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A. (2008) Perceptions and attitudes of geography teachers to biotechnology: 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A study focusing on genetically modified (GM) foods. Afr. J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iotechnol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7(23), 4321-4327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E85126" w:rsidRDefault="002C1F1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5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*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Kimenju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S.C. and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Degroote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H. (2008) Consumer willingness to pay for genetically modified food in Kenya. Agric. Econ. 38, 35–46. https://doi.org/10.1111/j.157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4-0862.2007.00279.x</w:t>
      </w:r>
    </w:p>
    <w:p w:rsidR="002C1F14" w:rsidRDefault="002C1F1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lang w:val="pl-PL"/>
        </w:rPr>
        <w:t>[26]</w:t>
      </w:r>
      <w:r w:rsidRPr="002C1F14">
        <w:rPr>
          <w:rFonts w:ascii="Times New Roman" w:eastAsia="Times New Roman" w:hAnsi="Times New Roman" w:cs="Times New Roman"/>
          <w:sz w:val="20"/>
          <w:szCs w:val="20"/>
          <w:lang w:val="pl-PL"/>
        </w:rPr>
        <w:t xml:space="preserve"> </w:t>
      </w:r>
      <w:proofErr w:type="spellStart"/>
      <w:r w:rsidRPr="002C1F14">
        <w:rPr>
          <w:rFonts w:ascii="Times New Roman" w:eastAsia="Times New Roman" w:hAnsi="Times New Roman" w:cs="Times New Roman"/>
          <w:sz w:val="20"/>
          <w:szCs w:val="20"/>
          <w:lang w:val="pl-PL"/>
        </w:rPr>
        <w:t>Mnaranara</w:t>
      </w:r>
      <w:proofErr w:type="spellEnd"/>
      <w:r w:rsidRPr="002C1F14">
        <w:rPr>
          <w:rFonts w:ascii="Times New Roman" w:eastAsia="Times New Roman" w:hAnsi="Times New Roman" w:cs="Times New Roman"/>
          <w:sz w:val="20"/>
          <w:szCs w:val="20"/>
          <w:lang w:val="pl-PL"/>
        </w:rPr>
        <w:t xml:space="preserve">, T.E. et al. </w:t>
      </w:r>
      <w:r w:rsidRPr="002C1F14">
        <w:rPr>
          <w:rFonts w:ascii="Times New Roman" w:eastAsia="Times New Roman" w:hAnsi="Times New Roman" w:cs="Times New Roman"/>
          <w:sz w:val="20"/>
          <w:szCs w:val="20"/>
        </w:rPr>
        <w:t>(2017) Public perception towards genetically modified foods in Tanzania. J. Anim. Pl. Sci. 27, 589–602</w:t>
      </w:r>
    </w:p>
    <w:p w:rsidR="00E85126" w:rsidRDefault="002C1F1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7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* Dawson, V. (2007) An exploration of high school (12-17 year old) students' understandings of, and attitudes towards biotechnology processes. Res. Sci. Educ. 37(1), 59-73. DOI:10.1007/s11165-006-9016-7</w:t>
      </w:r>
    </w:p>
    <w:p w:rsidR="00E85126" w:rsidRDefault="002C1F1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8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Ishiyama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I. et al. (2009). Relationship between public attitudes toward genomic studies related to medicine and their level of genomic literacy in Japan. Am. J. Med. Genet. A. 146(13), 1696-1706. DOI:10.1002/ajmg.a.32322</w:t>
      </w:r>
    </w:p>
    <w:p w:rsidR="002C1F14" w:rsidRDefault="002C1F1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29] </w:t>
      </w:r>
      <w:proofErr w:type="spellStart"/>
      <w:r w:rsidR="00F83CD8" w:rsidRPr="00F83CD8">
        <w:rPr>
          <w:rFonts w:ascii="Times New Roman" w:eastAsia="Times New Roman" w:hAnsi="Times New Roman" w:cs="Times New Roman"/>
          <w:sz w:val="20"/>
          <w:szCs w:val="20"/>
        </w:rPr>
        <w:t>Bevanda</w:t>
      </w:r>
      <w:proofErr w:type="spellEnd"/>
      <w:r w:rsidR="00F83CD8" w:rsidRPr="00F83CD8">
        <w:rPr>
          <w:rFonts w:ascii="Times New Roman" w:eastAsia="Times New Roman" w:hAnsi="Times New Roman" w:cs="Times New Roman"/>
          <w:sz w:val="20"/>
          <w:szCs w:val="20"/>
        </w:rPr>
        <w:t>, L. et al. (2017) Public opinion toward GMOs and biotechnology in Bosnia and Herzegovina. In CMBEBIH 2017. IFMBE Proceedings (</w:t>
      </w:r>
      <w:proofErr w:type="spellStart"/>
      <w:r w:rsidR="00F83CD8" w:rsidRPr="00F83CD8">
        <w:rPr>
          <w:rFonts w:ascii="Times New Roman" w:eastAsia="Times New Roman" w:hAnsi="Times New Roman" w:cs="Times New Roman"/>
          <w:sz w:val="20"/>
          <w:szCs w:val="20"/>
        </w:rPr>
        <w:t>Badnjevic</w:t>
      </w:r>
      <w:proofErr w:type="spellEnd"/>
      <w:r w:rsidR="00F83CD8" w:rsidRPr="00F83CD8">
        <w:rPr>
          <w:rFonts w:ascii="Times New Roman" w:eastAsia="Times New Roman" w:hAnsi="Times New Roman" w:cs="Times New Roman"/>
          <w:sz w:val="20"/>
          <w:szCs w:val="20"/>
        </w:rPr>
        <w:t xml:space="preserve"> A., </w:t>
      </w:r>
      <w:proofErr w:type="spellStart"/>
      <w:r w:rsidR="00F83CD8" w:rsidRPr="00F83CD8">
        <w:rPr>
          <w:rFonts w:ascii="Times New Roman" w:eastAsia="Times New Roman" w:hAnsi="Times New Roman" w:cs="Times New Roman"/>
          <w:sz w:val="20"/>
          <w:szCs w:val="20"/>
        </w:rPr>
        <w:t>eds</w:t>
      </w:r>
      <w:proofErr w:type="spellEnd"/>
      <w:r w:rsidR="00F83CD8" w:rsidRPr="00F83CD8">
        <w:rPr>
          <w:rFonts w:ascii="Times New Roman" w:eastAsia="Times New Roman" w:hAnsi="Times New Roman" w:cs="Times New Roman"/>
          <w:sz w:val="20"/>
          <w:szCs w:val="20"/>
        </w:rPr>
        <w:t>), 62, Springer, Singapore. https://doi.org/10.1007/978-981-10-4166-2_70</w:t>
      </w:r>
    </w:p>
    <w:p w:rsidR="00F83CD8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30]</w:t>
      </w:r>
      <w:r w:rsidRPr="00F83CD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F83CD8">
        <w:rPr>
          <w:rFonts w:ascii="Times New Roman" w:eastAsia="Times New Roman" w:hAnsi="Times New Roman" w:cs="Times New Roman"/>
          <w:sz w:val="20"/>
          <w:szCs w:val="20"/>
        </w:rPr>
        <w:t>Montuori</w:t>
      </w:r>
      <w:proofErr w:type="spellEnd"/>
      <w:r w:rsidRPr="00F83CD8">
        <w:rPr>
          <w:rFonts w:ascii="Times New Roman" w:eastAsia="Times New Roman" w:hAnsi="Times New Roman" w:cs="Times New Roman"/>
          <w:sz w:val="20"/>
          <w:szCs w:val="20"/>
        </w:rPr>
        <w:t>, P. et al. (2012) The consumption of genetically modified foods in Italian high school students. Food. Qual. Prefer. 26(2), 246-251. DOI:10.1016/j.foodqual.2012.05.004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31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Canavari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M., and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Nayga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R.M. (2009) On consumers' willingness to purchase nutritionally enhanced 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genetically modified food. Appl. Econ. 41(1), 125-137. DOI:10.1080/00036840701367564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32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Heng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Y., Yoon, S., and House, L. (2021) Explore Consumers’ Willingness to Purchase Biotechnology Produced Fruit: An International Study. Sustainability 13(22), 12882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. https://doi.org/10.3390/su132212882</w:t>
      </w:r>
    </w:p>
    <w:p w:rsidR="00F83CD8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33] </w:t>
      </w:r>
      <w:r w:rsidRPr="00F83CD8">
        <w:rPr>
          <w:rFonts w:ascii="Times New Roman" w:eastAsia="Times New Roman" w:hAnsi="Times New Roman" w:cs="Times New Roman"/>
          <w:sz w:val="20"/>
          <w:szCs w:val="20"/>
        </w:rPr>
        <w:t xml:space="preserve">Ruth T.K. et al. (2019) Are American's Attitudes Toward GM Science Really Negative? An Academic Examination of Attitudes and Willingness to Expose Attitudes. Sci. </w:t>
      </w:r>
      <w:proofErr w:type="spellStart"/>
      <w:r w:rsidRPr="00F83CD8">
        <w:rPr>
          <w:rFonts w:ascii="Times New Roman" w:eastAsia="Times New Roman" w:hAnsi="Times New Roman" w:cs="Times New Roman"/>
          <w:sz w:val="20"/>
          <w:szCs w:val="20"/>
        </w:rPr>
        <w:t>Commun</w:t>
      </w:r>
      <w:proofErr w:type="spellEnd"/>
      <w:r w:rsidRPr="00F83CD8">
        <w:rPr>
          <w:rFonts w:ascii="Times New Roman" w:eastAsia="Times New Roman" w:hAnsi="Times New Roman" w:cs="Times New Roman"/>
          <w:sz w:val="20"/>
          <w:szCs w:val="20"/>
        </w:rPr>
        <w:t>. 41(1), 113-131. DOI:10.1177/1075547018819935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34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 Shew, A.M. et al. (2017) New innovations in agricultural biotech: Consumer acceptance of topical RNAi in rice production. Food Control 81, 189e195. https://doi.org/10.1016/j.foodcont.2017.05.047</w:t>
      </w:r>
    </w:p>
    <w:p w:rsidR="00F83CD8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35] </w:t>
      </w:r>
      <w:proofErr w:type="spellStart"/>
      <w:r w:rsidRPr="00F83CD8">
        <w:rPr>
          <w:rFonts w:ascii="Times New Roman" w:eastAsia="Times New Roman" w:hAnsi="Times New Roman" w:cs="Times New Roman"/>
          <w:sz w:val="20"/>
          <w:szCs w:val="20"/>
        </w:rPr>
        <w:t>Gatica</w:t>
      </w:r>
      <w:proofErr w:type="spellEnd"/>
      <w:r w:rsidRPr="00F83CD8">
        <w:rPr>
          <w:rFonts w:ascii="Times New Roman" w:eastAsia="Times New Roman" w:hAnsi="Times New Roman" w:cs="Times New Roman"/>
          <w:sz w:val="20"/>
          <w:szCs w:val="20"/>
        </w:rPr>
        <w:t xml:space="preserve">-Arias, A. et al. (2019) Consumer attitudes toward food crops developed by CRISPR/Cas9 in Costa Rica. Plant Cell </w:t>
      </w:r>
      <w:proofErr w:type="spellStart"/>
      <w:r w:rsidRPr="00F83CD8">
        <w:rPr>
          <w:rFonts w:ascii="Times New Roman" w:eastAsia="Times New Roman" w:hAnsi="Times New Roman" w:cs="Times New Roman"/>
          <w:sz w:val="20"/>
          <w:szCs w:val="20"/>
        </w:rPr>
        <w:t>Tiss</w:t>
      </w:r>
      <w:proofErr w:type="spellEnd"/>
      <w:r w:rsidRPr="00F83CD8">
        <w:rPr>
          <w:rFonts w:ascii="Times New Roman" w:eastAsia="Times New Roman" w:hAnsi="Times New Roman" w:cs="Times New Roman"/>
          <w:sz w:val="20"/>
          <w:szCs w:val="20"/>
        </w:rPr>
        <w:t xml:space="preserve"> Org. 139(2), 417-427. DOI: https://doi.org/10.1007/s11240-019-01647-x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36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 Huang, J.K. e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t al. (2017) Scientists' attitudes toward agricultural GM technology development and GM food in China. China Agric. Econ. Rev. 9(3), 369-384. DOI:10.1108/CAER-05-2017-0101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37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Kajale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D.B. and Becker, T.C. (2013) Determinants of consumer support for manda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tory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labeling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of genetically modified food in India - A student survey. Br. Food J. 115(11), 1597-1611. DOI:10.1108/BFJ-12-20110302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38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Wamatsembe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I.M. et al. (2015) A Survey: Potential Impact of Genetically Modified Maize Tolerant to Drought or Resistan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t to Stem Borers in Uganda. Agronomy 7, 24.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39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Guenther, L. and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Joubert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M. (2018) Support for research in climate change and nuclear energy, but less so for fracking: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ornfree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South Africans’ attitudes towards scientific controversies. Afr. J. Sci. Tech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nol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Innov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Dev. 10(1), 2042-1338. DOI:10.1080/20421338.2017.1399535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0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Kikulwe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E.M. et al. (2011) Attitudes, perceptions, and trust. Insights from a consumer survey regarding genetically modified banana in Uganda. Appetite 57, 401–413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1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* Cook, A.J. 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et al. (2002) Attitudes and intentions towards purchasing GM food. J. Econ. Psychol. 23(5), 557-572. DOI:10.1016/S0167-4870(02)00117-4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2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*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Kassardjian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E. et al. (2005) A new approach to elicit consumers’ willingness to purchase genetically modified apples. Br. Food J. 107(8), 541-555. DOI:10.1108/00070700510610968</w:t>
      </w:r>
    </w:p>
    <w:p w:rsidR="00E85126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3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* McDougall, D.J. et al. (2001) Attitudes of pulse farmers in Wester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n Australia towards genetically modified organisms in agriculture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Australas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iotechnol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11(3), 36-39</w:t>
      </w:r>
    </w:p>
    <w:p w:rsidR="00F83CD8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44] </w:t>
      </w:r>
      <w:r w:rsidRPr="00F83CD8">
        <w:rPr>
          <w:rFonts w:ascii="Times New Roman" w:eastAsia="Times New Roman" w:hAnsi="Times New Roman" w:cs="Times New Roman"/>
          <w:sz w:val="20"/>
          <w:szCs w:val="20"/>
        </w:rPr>
        <w:t>Norway Report (2020). Available from https://www.bioteknologiradet.no/filarkiv/2020/04/Report-consumer-attitudes-to-gene-editing-agri-and-aqua-FINAL.pdf [accessed 15 June 2021]</w:t>
      </w:r>
    </w:p>
    <w:p w:rsidR="00F83CD8" w:rsidRDefault="00F83CD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5]</w:t>
      </w:r>
      <w:r w:rsidRPr="00F83CD8">
        <w:rPr>
          <w:rFonts w:ascii="Times New Roman" w:eastAsia="Times New Roman" w:hAnsi="Times New Roman" w:cs="Times New Roman"/>
          <w:sz w:val="20"/>
          <w:szCs w:val="20"/>
        </w:rPr>
        <w:t xml:space="preserve"> Pew Research </w:t>
      </w:r>
      <w:proofErr w:type="spellStart"/>
      <w:r w:rsidRPr="00F83CD8">
        <w:rPr>
          <w:rFonts w:ascii="Times New Roman" w:eastAsia="Times New Roman" w:hAnsi="Times New Roman" w:cs="Times New Roman"/>
          <w:sz w:val="20"/>
          <w:szCs w:val="20"/>
        </w:rPr>
        <w:t>Center</w:t>
      </w:r>
      <w:proofErr w:type="spellEnd"/>
      <w:r w:rsidRPr="00F83CD8">
        <w:rPr>
          <w:rFonts w:ascii="Times New Roman" w:eastAsia="Times New Roman" w:hAnsi="Times New Roman" w:cs="Times New Roman"/>
          <w:sz w:val="20"/>
          <w:szCs w:val="20"/>
        </w:rPr>
        <w:t xml:space="preserve"> (2016) U.S. public opinion on the future use of gene editing. Available form https://www.pewresearch.org/science/2016/07/26/u-s-public-opinion-on-the-future-use-of-gene-editing/ [accessed 15 June 2021]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6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Van Mil A. et al. (2017) Potential uses for genetic technologies: dialogue and engagement research conducted on behalf of the Royal Society: Finding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s Report. Available from https://royalsociety.org/~/media/policy/projects/gene-tech/genetic-technologies-public-dialogue-hvm-full-report.pdf [accessed 25 May 2021]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7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 Cos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ta-Font M., Gil J.M. (2012).  Meta-attitudes and the local formation of consumer jud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gments towards genetically modified food</w:t>
      </w:r>
    </w:p>
    <w:p w:rsidR="00711FE1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8]</w:t>
      </w:r>
      <w:r w:rsidRPr="00711FE1">
        <w:t xml:space="preserve"> </w:t>
      </w:r>
      <w:r w:rsidRPr="00711FE1">
        <w:rPr>
          <w:rFonts w:ascii="Times New Roman" w:eastAsia="Times New Roman" w:hAnsi="Times New Roman" w:cs="Times New Roman"/>
          <w:sz w:val="20"/>
          <w:szCs w:val="20"/>
        </w:rPr>
        <w:t>Food Safety Report (2019). Available from https://www.efsa.europa.eu/sites/default/files/corporate_publications/files/Eurobarometer2019_Food-safety-in-the-EU_Full-report.pdf [accessed 15 June 2021]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9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Amin, L. et al. (2011) Ethical perception of cross-species gene transfer in plant. Afr. J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iotechnol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10(58), 12457-12468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0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 Amin, L. et al. (2009) Ethical Dimensions of Modern Biotechnology in Malaysia. EDU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'09: Proceedings of the 8th WSEAS International Conference on Education and Educational Technology, Edited by: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Revetria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R.,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Mladenov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V.,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Mastorakis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N. Book Series: Recent Advances in Computer Engineering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1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* Eurobarometer 52.1 (2000). The Europeans 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and biotechnology in 1999. Available from https://www.gesis.org/en/eurobarometer-data-service/survey-series/standard-special-eb/study-overview/eurobarometer-521-za-3205-nov-dec-1999 [accessed 25 May 2021]</w:t>
      </w:r>
    </w:p>
    <w:p w:rsidR="00711FE1" w:rsidRDefault="00711FE1" w:rsidP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2]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andia, N.B. et al. (2021) Perception of genetically engineered crops in Paraguay. GM Crops &amp; Food 12(1), 409-418. https://doi.org/10.1080/21645698.2021.1969835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3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 Zhang, Y.Y. et al. (2018) Application of an in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tegrated framework to examine Chinese consumers' purchase intention toward genetically modified food. Food. Qual. Prefer. 65, 118-128. DOI:10.1016/j.foodqual.2017.11.001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4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Deng, H.Y. et al. (2017) Attitudes toward GM foods, biotechnology R&amp;D investment 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and lobbying activities among agribusiness firms in 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the food, feed, chemical and see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d industries in China. China Agric. Econ. Rev. 9(3), 385-396. DOI:10.1108/CAER-10-2016-0162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5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Wheeler, S.A. (2009) Exploring the influences on Australian agricultural pr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ofessionals' genetic engineering beliefs: an empirical analysis. J. Technol. Transf. 34(4), 422-439. DOI:10.1007/s10961-008-9094-y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  <w:highlight w:val="gree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6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Mohr, P. and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Golley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S. (2016) Responses to GM food content in context with food integrity issues: results from Australi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an population surveys. New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iotechnol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33(1). 91-98. DOI:10.1016/j.nbt.2015.08.005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7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 Hanssen, L. et al. (2018) Revisiting public debate on Genetic Modification and Genetically Modified Organisms. Explanations for contemporary Dutch public attitudes. JCO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M-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J.Sci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Commun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17(04). A01. https://doi.org/10.22323/2.17040201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8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 Lang, J. T. (2013) Elements of public trust in the American food system: Experts, organizations, and genetically modified food. Food Policy 41, 145-154. DOI: 10.1016/j.foodpol.2013.05.0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08 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59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 Yu, C.X. et al. (2020) Attitude Gaps with Respect to GM Non-Food Crops and GM Food Crops and Confidence in the Government's Management of Biotechnology: Evidence from Beijing Consumers, Chinese Farmers, Journalists, and Government Officials. Susta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inability 12(1), 324. DOI:10.3390/su12010324</w:t>
      </w:r>
    </w:p>
    <w:p w:rsidR="00E85126" w:rsidRDefault="00711F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60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* Cavanagh, H. et al. (2005)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Riverina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high school students’ views of biotechnology. Electron. J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Biotechnol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. 8 (2). DOI:10.4067/S0717-34582005000200001</w:t>
      </w:r>
    </w:p>
    <w:p w:rsidR="00E85126" w:rsidRDefault="00E2005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61]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Plahuta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P. et al. (2007) Slovenian public opinion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regarding genetically modified organisms in winemaking.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Acta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Aliment. 36(1), 61-73. DOI:10.1556/AAlim.36.2007.1.8</w:t>
      </w:r>
    </w:p>
    <w:p w:rsidR="00E85126" w:rsidRDefault="00E2005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62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Nonic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>, M. et al. (2014) State and Perspectives of Genetically Modified Trees in Some Western Balkan Countries. Tree Biotechnology. Edite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d by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Ramawat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K.G.,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Merillon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J.M., Ahuja M.R. 366-391</w:t>
      </w:r>
    </w:p>
    <w:p w:rsidR="00E85126" w:rsidRDefault="00E2005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63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] Consumer Reports (2014) Available form http://consumersunion.org/news/new-consumer-reports-poll-shows-consumer-demand-for-strong-federal-standards-for-genetically-engineered-food/ [accessed 26 June 2021]</w:t>
      </w:r>
    </w:p>
    <w:p w:rsidR="00E85126" w:rsidRDefault="00E2005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64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The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Mellman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Group, Inc. (2015) Available f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rom https://www.centerforfoodsafety.org/issues/976/ge-food-labeling/us-polls-on-ge-food-labeling#:~:text=http%3A//4bgr3aepis44c9bxt1ulxsyq.wpengine.netdna-cdn.com/wp-content/uploads/2015/12/15memn20-JLI-d6.pdf [accessed 26 June 2021]</w:t>
      </w:r>
    </w:p>
    <w:p w:rsidR="00E85126" w:rsidRDefault="00E2005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65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] Lee, J.S., and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Yo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o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, S.H. (2011) Willingness to pay for GMO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labeling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 policies: the case of Korea. J. Food </w:t>
      </w:r>
      <w:proofErr w:type="spellStart"/>
      <w:r w:rsidR="00C36113">
        <w:rPr>
          <w:rFonts w:ascii="Times New Roman" w:eastAsia="Times New Roman" w:hAnsi="Times New Roman" w:cs="Times New Roman"/>
          <w:sz w:val="20"/>
          <w:szCs w:val="20"/>
        </w:rPr>
        <w:t>Saf</w:t>
      </w:r>
      <w:proofErr w:type="spellEnd"/>
      <w:r w:rsidR="00C36113">
        <w:rPr>
          <w:rFonts w:ascii="Times New Roman" w:eastAsia="Times New Roman" w:hAnsi="Times New Roman" w:cs="Times New Roman"/>
          <w:sz w:val="20"/>
          <w:szCs w:val="20"/>
        </w:rPr>
        <w:t xml:space="preserve">. 31, 160-168. </w:t>
      </w:r>
      <w:r w:rsidR="00C36113">
        <w:rPr>
          <w:rFonts w:ascii="Times New Roman" w:eastAsia="Times New Roman" w:hAnsi="Times New Roman" w:cs="Times New Roman"/>
          <w:sz w:val="20"/>
          <w:szCs w:val="20"/>
        </w:rPr>
        <w:t>https://doi.org/10.1111/j.1745-4565.2010.00280.x</w:t>
      </w:r>
    </w:p>
    <w:p w:rsidR="00E85126" w:rsidRDefault="00E2005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66</w:t>
      </w:r>
      <w:r w:rsidRPr="00E2005B">
        <w:rPr>
          <w:rFonts w:ascii="Times New Roman" w:eastAsia="Times New Roman" w:hAnsi="Times New Roman" w:cs="Times New Roman"/>
          <w:sz w:val="20"/>
          <w:szCs w:val="20"/>
        </w:rPr>
        <w:t xml:space="preserve">] </w:t>
      </w:r>
      <w:proofErr w:type="spellStart"/>
      <w:r w:rsidRPr="00E2005B">
        <w:rPr>
          <w:rFonts w:ascii="Times New Roman" w:eastAsia="Times New Roman" w:hAnsi="Times New Roman" w:cs="Times New Roman"/>
          <w:sz w:val="20"/>
          <w:szCs w:val="20"/>
        </w:rPr>
        <w:t>Gastrow</w:t>
      </w:r>
      <w:proofErr w:type="spellEnd"/>
      <w:r w:rsidRPr="00E2005B">
        <w:rPr>
          <w:rFonts w:ascii="Times New Roman" w:eastAsia="Times New Roman" w:hAnsi="Times New Roman" w:cs="Times New Roman"/>
          <w:sz w:val="20"/>
          <w:szCs w:val="20"/>
        </w:rPr>
        <w:t>, M. et al. (2016) Public Perceptions of Biotechnology in South Africa. http://biosafety.org.za/information/know-the-basics/gmos-and-society/public-perceptions-of-biotechnology-in-south-africa-</w:t>
      </w:r>
      <w:r w:rsidRPr="00E2005B">
        <w:rPr>
          <w:rFonts w:ascii="Times New Roman" w:eastAsia="Times New Roman" w:hAnsi="Times New Roman" w:cs="Times New Roman"/>
          <w:sz w:val="20"/>
          <w:szCs w:val="20"/>
        </w:rPr>
        <w:tab/>
      </w:r>
    </w:p>
    <w:sectPr w:rsidR="00E85126">
      <w:headerReference w:type="default" r:id="rId7"/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C36113">
      <w:pPr>
        <w:spacing w:after="0" w:line="240" w:lineRule="auto"/>
      </w:pPr>
      <w:r>
        <w:separator/>
      </w:r>
    </w:p>
  </w:endnote>
  <w:endnote w:type="continuationSeparator" w:id="0">
    <w:p w:rsidR="00000000" w:rsidRDefault="00C36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C36113">
      <w:pPr>
        <w:spacing w:after="0" w:line="240" w:lineRule="auto"/>
      </w:pPr>
      <w:r>
        <w:separator/>
      </w:r>
    </w:p>
  </w:footnote>
  <w:footnote w:type="continuationSeparator" w:id="0">
    <w:p w:rsidR="00000000" w:rsidRDefault="00C361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5126" w:rsidRDefault="00E8512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26"/>
    <w:rsid w:val="002C1F14"/>
    <w:rsid w:val="002E15D1"/>
    <w:rsid w:val="00396C14"/>
    <w:rsid w:val="00503C31"/>
    <w:rsid w:val="00697C15"/>
    <w:rsid w:val="00711FE1"/>
    <w:rsid w:val="007E2069"/>
    <w:rsid w:val="00932D41"/>
    <w:rsid w:val="00C36113"/>
    <w:rsid w:val="00CE1FB6"/>
    <w:rsid w:val="00DB5523"/>
    <w:rsid w:val="00E2005B"/>
    <w:rsid w:val="00E44CB9"/>
    <w:rsid w:val="00E85126"/>
    <w:rsid w:val="00F8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60EEE"/>
  <w15:docId w15:val="{ACF1B79B-F4CF-4B7C-AB25-09B8ABB9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-Siatka">
    <w:name w:val="Table Grid"/>
    <w:basedOn w:val="Standardowy"/>
    <w:uiPriority w:val="39"/>
    <w:rsid w:val="00D03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03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03C31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E44C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KvjPwA43TWOW+UB1S3viyQmZIw==">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2</Pages>
  <Words>4256</Words>
  <Characters>24265</Characters>
  <Application>Microsoft Office Word</Application>
  <DocSecurity>0</DocSecurity>
  <Lines>202</Lines>
  <Paragraphs>5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Woźniak</dc:creator>
  <cp:lastModifiedBy>Ewa Woźniak</cp:lastModifiedBy>
  <cp:revision>9</cp:revision>
  <cp:lastPrinted>2022-07-21T08:34:00Z</cp:lastPrinted>
  <dcterms:created xsi:type="dcterms:W3CDTF">2022-07-21T08:33:00Z</dcterms:created>
  <dcterms:modified xsi:type="dcterms:W3CDTF">2022-07-21T09:47:00Z</dcterms:modified>
</cp:coreProperties>
</file>